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95AB6" w14:textId="77777777" w:rsidR="00746983" w:rsidRPr="00AB1B0C" w:rsidRDefault="00FD4413" w:rsidP="00AB1B0C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B1B0C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s/Figures:</w:t>
      </w:r>
    </w:p>
    <w:p w14:paraId="1FD9E9B6" w14:textId="77777777" w:rsidR="00A91D61" w:rsidRPr="00AB1B0C" w:rsidRDefault="007F2EF8" w:rsidP="00A91D61">
      <w:pPr>
        <w:pStyle w:val="NormalWeb"/>
        <w:rPr>
          <w:b/>
          <w:bCs/>
        </w:rPr>
      </w:pPr>
      <w:r w:rsidRPr="00AB1B0C">
        <w:rPr>
          <w:b/>
          <w:bCs/>
        </w:rPr>
        <w:t xml:space="preserve">S1: </w:t>
      </w:r>
      <w:r w:rsidR="00A91D61" w:rsidRPr="00AB1B0C">
        <w:rPr>
          <w:b/>
          <w:bCs/>
        </w:rPr>
        <w:t xml:space="preserve">ICD </w:t>
      </w:r>
      <w:r w:rsidR="00A672C5" w:rsidRPr="00AB1B0C">
        <w:rPr>
          <w:b/>
          <w:bCs/>
        </w:rPr>
        <w:t>C</w:t>
      </w:r>
      <w:r w:rsidR="00A91D61" w:rsidRPr="00AB1B0C">
        <w:rPr>
          <w:b/>
          <w:bCs/>
        </w:rPr>
        <w:t>odes for Excluded Conditions:</w:t>
      </w:r>
    </w:p>
    <w:tbl>
      <w:tblPr>
        <w:tblStyle w:val="TableGrid"/>
        <w:tblW w:w="9929" w:type="dxa"/>
        <w:tblLook w:val="04A0" w:firstRow="1" w:lastRow="0" w:firstColumn="1" w:lastColumn="0" w:noHBand="0" w:noVBand="1"/>
      </w:tblPr>
      <w:tblGrid>
        <w:gridCol w:w="4835"/>
        <w:gridCol w:w="2547"/>
        <w:gridCol w:w="2547"/>
      </w:tblGrid>
      <w:tr w:rsidR="00A91D61" w:rsidRPr="004633B7" w14:paraId="2AECFAB1" w14:textId="77777777" w:rsidTr="00A91D61">
        <w:tc>
          <w:tcPr>
            <w:tcW w:w="4835" w:type="dxa"/>
          </w:tcPr>
          <w:p w14:paraId="05E7ACAF" w14:textId="77777777" w:rsidR="00A91D61" w:rsidRPr="004633B7" w:rsidRDefault="00A91D61" w:rsidP="00277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2547" w:type="dxa"/>
          </w:tcPr>
          <w:p w14:paraId="23D86694" w14:textId="77777777" w:rsidR="00A91D61" w:rsidRPr="004633B7" w:rsidRDefault="00A91D61" w:rsidP="00277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9</w:t>
            </w:r>
          </w:p>
        </w:tc>
        <w:tc>
          <w:tcPr>
            <w:tcW w:w="2547" w:type="dxa"/>
          </w:tcPr>
          <w:p w14:paraId="3FE40DAA" w14:textId="77777777" w:rsidR="00A91D61" w:rsidRPr="004633B7" w:rsidRDefault="00A91D61" w:rsidP="00277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</w:t>
            </w:r>
          </w:p>
        </w:tc>
      </w:tr>
      <w:tr w:rsidR="00A672C5" w:rsidRPr="004633B7" w14:paraId="1364157F" w14:textId="77777777" w:rsidTr="00A91D61">
        <w:tc>
          <w:tcPr>
            <w:tcW w:w="4835" w:type="dxa"/>
          </w:tcPr>
          <w:p w14:paraId="605A1A29" w14:textId="4508A2B5" w:rsidR="00A672C5" w:rsidRPr="00B875C6" w:rsidRDefault="00B875C6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5C6">
              <w:rPr>
                <w:rFonts w:ascii="Times New Roman" w:hAnsi="Times New Roman" w:cs="Times New Roman"/>
                <w:sz w:val="24"/>
                <w:szCs w:val="24"/>
              </w:rPr>
              <w:t xml:space="preserve">Ulcerative Colitis </w:t>
            </w:r>
          </w:p>
        </w:tc>
        <w:tc>
          <w:tcPr>
            <w:tcW w:w="2547" w:type="dxa"/>
          </w:tcPr>
          <w:p w14:paraId="2A826D11" w14:textId="0CACAF79" w:rsidR="00B875C6" w:rsidRDefault="00B875C6" w:rsidP="00B875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6.0-556.6, 556.8, 556.9</w:t>
            </w:r>
          </w:p>
          <w:p w14:paraId="7BAA8A22" w14:textId="7756E174" w:rsidR="00A672C5" w:rsidRPr="004633B7" w:rsidRDefault="00A672C5" w:rsidP="00277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47" w:type="dxa"/>
          </w:tcPr>
          <w:p w14:paraId="58822220" w14:textId="4A28CDB3" w:rsidR="00A672C5" w:rsidRPr="004633B7" w:rsidRDefault="00B875C6" w:rsidP="00277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1.X</w:t>
            </w:r>
          </w:p>
        </w:tc>
      </w:tr>
      <w:tr w:rsidR="00A91D61" w:rsidRPr="004633B7" w14:paraId="1FD821E0" w14:textId="77777777" w:rsidTr="00A91D61">
        <w:tc>
          <w:tcPr>
            <w:tcW w:w="4835" w:type="dxa"/>
          </w:tcPr>
          <w:p w14:paraId="019963E2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2547" w:type="dxa"/>
          </w:tcPr>
          <w:p w14:paraId="74999829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 xml:space="preserve">714.0, 714.1, 714.2 </w:t>
            </w:r>
          </w:p>
        </w:tc>
        <w:tc>
          <w:tcPr>
            <w:tcW w:w="2547" w:type="dxa"/>
          </w:tcPr>
          <w:p w14:paraId="436F4C8A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M05.</w:t>
            </w:r>
            <w:r w:rsidR="00A672C5" w:rsidRPr="004633B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, M06.</w:t>
            </w:r>
            <w:r w:rsidR="00A672C5" w:rsidRPr="004633B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91D61" w:rsidRPr="004633B7" w14:paraId="304B4DA7" w14:textId="77777777" w:rsidTr="00A91D61">
        <w:tc>
          <w:tcPr>
            <w:tcW w:w="4835" w:type="dxa"/>
          </w:tcPr>
          <w:p w14:paraId="41985CC0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Psoriatic Arthritis</w:t>
            </w:r>
          </w:p>
        </w:tc>
        <w:tc>
          <w:tcPr>
            <w:tcW w:w="2547" w:type="dxa"/>
          </w:tcPr>
          <w:p w14:paraId="0D2B0B71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696.0</w:t>
            </w:r>
          </w:p>
        </w:tc>
        <w:tc>
          <w:tcPr>
            <w:tcW w:w="2547" w:type="dxa"/>
          </w:tcPr>
          <w:p w14:paraId="4762B1C9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L40.5</w:t>
            </w:r>
            <w:r w:rsidR="00A672C5" w:rsidRPr="004633B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1D61" w:rsidRPr="004633B7" w14:paraId="51BB59AF" w14:textId="77777777" w:rsidTr="00A91D61">
        <w:tc>
          <w:tcPr>
            <w:tcW w:w="4835" w:type="dxa"/>
          </w:tcPr>
          <w:p w14:paraId="53EECD25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Ankylosing Spondylitis</w:t>
            </w:r>
          </w:p>
        </w:tc>
        <w:tc>
          <w:tcPr>
            <w:tcW w:w="2547" w:type="dxa"/>
          </w:tcPr>
          <w:p w14:paraId="0B40D73E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720.0</w:t>
            </w:r>
          </w:p>
        </w:tc>
        <w:tc>
          <w:tcPr>
            <w:tcW w:w="2547" w:type="dxa"/>
          </w:tcPr>
          <w:p w14:paraId="518E0DFC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M45.</w:t>
            </w:r>
            <w:r w:rsidR="00A672C5" w:rsidRPr="004633B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1D61" w:rsidRPr="004633B7" w14:paraId="238CAEC3" w14:textId="77777777" w:rsidTr="00A91D61">
        <w:tc>
          <w:tcPr>
            <w:tcW w:w="4835" w:type="dxa"/>
          </w:tcPr>
          <w:p w14:paraId="1B6C5FF3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Plaque Psoriasis</w:t>
            </w:r>
          </w:p>
        </w:tc>
        <w:tc>
          <w:tcPr>
            <w:tcW w:w="2547" w:type="dxa"/>
          </w:tcPr>
          <w:p w14:paraId="27A9AACC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696.1</w:t>
            </w:r>
          </w:p>
        </w:tc>
        <w:tc>
          <w:tcPr>
            <w:tcW w:w="2547" w:type="dxa"/>
          </w:tcPr>
          <w:p w14:paraId="330A0C75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L40.0</w:t>
            </w:r>
          </w:p>
        </w:tc>
        <w:bookmarkStart w:id="0" w:name="_GoBack"/>
        <w:bookmarkEnd w:id="0"/>
      </w:tr>
      <w:tr w:rsidR="00A91D61" w:rsidRPr="004633B7" w14:paraId="1B221FCB" w14:textId="77777777" w:rsidTr="00A91D61">
        <w:tc>
          <w:tcPr>
            <w:tcW w:w="4835" w:type="dxa"/>
          </w:tcPr>
          <w:p w14:paraId="6719228A" w14:textId="77777777" w:rsidR="00A91D61" w:rsidRPr="004633B7" w:rsidRDefault="007F2EF8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A91D61" w:rsidRPr="004633B7">
              <w:rPr>
                <w:rFonts w:ascii="Times New Roman" w:hAnsi="Times New Roman" w:cs="Times New Roman"/>
                <w:sz w:val="24"/>
                <w:szCs w:val="24"/>
              </w:rPr>
              <w:t>uvenile idiopathic arthritis</w:t>
            </w:r>
          </w:p>
        </w:tc>
        <w:tc>
          <w:tcPr>
            <w:tcW w:w="2547" w:type="dxa"/>
          </w:tcPr>
          <w:p w14:paraId="4A4EEEB6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714.3</w:t>
            </w:r>
            <w:r w:rsidR="00A672C5" w:rsidRPr="004633B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, 714.30, 714.31, 714.32, 714.33</w:t>
            </w:r>
          </w:p>
        </w:tc>
        <w:tc>
          <w:tcPr>
            <w:tcW w:w="2547" w:type="dxa"/>
          </w:tcPr>
          <w:p w14:paraId="51288925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M08.</w:t>
            </w:r>
            <w:r w:rsidR="00A672C5" w:rsidRPr="004633B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1D61" w:rsidRPr="004633B7" w14:paraId="134603D3" w14:textId="77777777" w:rsidTr="00A91D61">
        <w:tc>
          <w:tcPr>
            <w:tcW w:w="4835" w:type="dxa"/>
          </w:tcPr>
          <w:p w14:paraId="072A6FF0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hidradenitis suppurativa</w:t>
            </w:r>
          </w:p>
        </w:tc>
        <w:tc>
          <w:tcPr>
            <w:tcW w:w="2547" w:type="dxa"/>
          </w:tcPr>
          <w:p w14:paraId="0214FEB7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705.83</w:t>
            </w:r>
          </w:p>
        </w:tc>
        <w:tc>
          <w:tcPr>
            <w:tcW w:w="2547" w:type="dxa"/>
          </w:tcPr>
          <w:p w14:paraId="7A7C729E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L73.2</w:t>
            </w:r>
          </w:p>
        </w:tc>
      </w:tr>
      <w:tr w:rsidR="00A91D61" w:rsidRPr="004633B7" w14:paraId="5EF2ABE5" w14:textId="77777777" w:rsidTr="00A91D61">
        <w:tc>
          <w:tcPr>
            <w:tcW w:w="4835" w:type="dxa"/>
          </w:tcPr>
          <w:p w14:paraId="000D79C4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Uveitis</w:t>
            </w:r>
          </w:p>
        </w:tc>
        <w:tc>
          <w:tcPr>
            <w:tcW w:w="2547" w:type="dxa"/>
          </w:tcPr>
          <w:p w14:paraId="20050BF4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360.11, 360.12</w:t>
            </w:r>
          </w:p>
        </w:tc>
        <w:tc>
          <w:tcPr>
            <w:tcW w:w="2547" w:type="dxa"/>
          </w:tcPr>
          <w:p w14:paraId="7CA84882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H20.01, H20.02, H20.04, H20.1</w:t>
            </w:r>
          </w:p>
        </w:tc>
      </w:tr>
      <w:tr w:rsidR="00A91D61" w:rsidRPr="004633B7" w14:paraId="25EC0E33" w14:textId="77777777" w:rsidTr="00A91D61">
        <w:tc>
          <w:tcPr>
            <w:tcW w:w="4835" w:type="dxa"/>
          </w:tcPr>
          <w:p w14:paraId="1EB95605" w14:textId="77777777" w:rsidR="00A91D61" w:rsidRPr="004633B7" w:rsidRDefault="007F2EF8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 w:rsidR="00A91D61" w:rsidRPr="004633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tive non-radiographic axial </w:t>
            </w:r>
            <w:proofErr w:type="spellStart"/>
            <w:r w:rsidR="00A91D61" w:rsidRPr="004633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ondyloarthritis</w:t>
            </w:r>
            <w:proofErr w:type="spellEnd"/>
          </w:p>
        </w:tc>
        <w:tc>
          <w:tcPr>
            <w:tcW w:w="2547" w:type="dxa"/>
          </w:tcPr>
          <w:p w14:paraId="4725D1E3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720.</w:t>
            </w:r>
            <w:r w:rsidR="00A672C5" w:rsidRPr="004633B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47" w:type="dxa"/>
          </w:tcPr>
          <w:p w14:paraId="10F1C3AA" w14:textId="77777777" w:rsidR="00A91D61" w:rsidRPr="004633B7" w:rsidRDefault="00A91D61" w:rsidP="00277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M45.A</w:t>
            </w:r>
            <w:r w:rsidR="00A672C5" w:rsidRPr="004633B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6BE99244" w14:textId="77777777" w:rsidR="00FD4413" w:rsidRPr="004633B7" w:rsidRDefault="00FD4413">
      <w:pPr>
        <w:rPr>
          <w:rFonts w:ascii="Times New Roman" w:hAnsi="Times New Roman" w:cs="Times New Roman"/>
          <w:sz w:val="24"/>
          <w:szCs w:val="24"/>
        </w:rPr>
      </w:pPr>
    </w:p>
    <w:p w14:paraId="7A9D2F70" w14:textId="77777777" w:rsidR="00735BA8" w:rsidRPr="00984F7E" w:rsidRDefault="00AB1B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7"/>
        <w:gridCol w:w="5633"/>
      </w:tblGrid>
      <w:tr w:rsidR="00735BA8" w:rsidRPr="004633B7" w14:paraId="627066D5" w14:textId="77777777" w:rsidTr="002773D4">
        <w:tc>
          <w:tcPr>
            <w:tcW w:w="95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B31DBE3" w14:textId="5658F775" w:rsidR="00735BA8" w:rsidRPr="004633B7" w:rsidRDefault="00B875C6" w:rsidP="002773D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2: </w:t>
            </w:r>
            <w:r w:rsidR="00735BA8" w:rsidRPr="004633B7">
              <w:rPr>
                <w:rFonts w:ascii="Times New Roman" w:hAnsi="Times New Roman" w:cs="Times New Roman"/>
                <w:b/>
                <w:sz w:val="24"/>
                <w:szCs w:val="24"/>
              </w:rPr>
              <w:t>CPT and ICD-9/10 diagnosis codes used to define complications</w:t>
            </w:r>
            <w:r w:rsidR="00984F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odified from Loftus et. al.)</w:t>
            </w:r>
          </w:p>
          <w:p w14:paraId="42CD8B93" w14:textId="77777777" w:rsidR="00735BA8" w:rsidRPr="004633B7" w:rsidRDefault="00735BA8" w:rsidP="002773D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BA8" w:rsidRPr="004633B7" w14:paraId="6AE51EA7" w14:textId="77777777" w:rsidTr="002773D4">
        <w:tc>
          <w:tcPr>
            <w:tcW w:w="3798" w:type="dxa"/>
            <w:tcBorders>
              <w:left w:val="nil"/>
              <w:bottom w:val="single" w:sz="4" w:space="0" w:color="auto"/>
              <w:right w:val="nil"/>
            </w:tcBorders>
          </w:tcPr>
          <w:p w14:paraId="0D25F0D1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b/>
                <w:sz w:val="24"/>
                <w:szCs w:val="24"/>
              </w:rPr>
              <w:t>Complication</w:t>
            </w:r>
          </w:p>
        </w:tc>
        <w:tc>
          <w:tcPr>
            <w:tcW w:w="5778" w:type="dxa"/>
            <w:tcBorders>
              <w:left w:val="nil"/>
              <w:bottom w:val="single" w:sz="4" w:space="0" w:color="auto"/>
              <w:right w:val="nil"/>
            </w:tcBorders>
          </w:tcPr>
          <w:p w14:paraId="039449F0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b/>
                <w:sz w:val="24"/>
                <w:szCs w:val="24"/>
              </w:rPr>
              <w:t>Codes</w:t>
            </w:r>
          </w:p>
        </w:tc>
      </w:tr>
      <w:tr w:rsidR="00735BA8" w:rsidRPr="004633B7" w14:paraId="74C7945B" w14:textId="77777777" w:rsidTr="002773D4">
        <w:trPr>
          <w:trHeight w:val="1988"/>
        </w:trPr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5DBC9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Fistula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D963F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CPT: 44640, 44650, 44660, 44661, 45800, 45805, 45820, 45825, 46020, 46030, 46258, 46262, 46270, 46275, 46280, 46285, 46288, 46706, 46710, 46712, 46715, 46716, 46740, 46742, 57300, 57305, 57307, 57308</w:t>
            </w:r>
          </w:p>
          <w:p w14:paraId="4E59BBD6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ICD-9 diagnosis: 537.4, 565.1, 569.69, 569.81, 575.5, 593.82, 596.1, 596.2, 599.1, 608.89, 619.0, 619.1, 619.2, 998.6</w:t>
            </w:r>
          </w:p>
          <w:p w14:paraId="6387EF7C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ICD-10 diagnosis: K31.6, K60.3, K60.4, K60.5, K94.09, K94.19, K63.2, K82.3, N28.89, N32.1, N32.2, N36.0, N50.8, N82.0, N82.4, N82.5, T81.83XA</w:t>
            </w:r>
          </w:p>
          <w:p w14:paraId="70FB53B7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BA8" w:rsidRPr="004633B7" w14:paraId="43953D18" w14:textId="77777777" w:rsidTr="002773D4">
        <w:trPr>
          <w:trHeight w:val="153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27935115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Abscess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599A6D5E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CPT: 10060, 10061, 10140, 10160, 10180, 20000, 45000, 45005, 45020, 46040, 46045, 46050, 46060, 49020, 49021, 49040, 49041, 49061, 49062</w:t>
            </w:r>
          </w:p>
          <w:p w14:paraId="146287B7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ICD-9 diagnosis: 540.1, 566, 567.2, 569.5, 569.61, 595.89, 597.0, 614.4, 682.2, 682.5, 682.9</w:t>
            </w:r>
          </w:p>
          <w:p w14:paraId="22FD45C8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ICD-10 diagnosis: K35.3, K61.0, K61.1, K61.3, K63.0, K65.1, K65.9, K94.02, K94.12, N30.80, N30.81, N34.0, N73.2, L02.210, L02.211, L02.212, L02.214, L02.215, L02.216, L02.219, L02.31, L02.91, K63.0</w:t>
            </w:r>
          </w:p>
          <w:p w14:paraId="696ADC60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BA8" w:rsidRPr="004633B7" w14:paraId="086220FA" w14:textId="77777777" w:rsidTr="002773D4">
        <w:trPr>
          <w:trHeight w:val="63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4F55A2FA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Stricture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235A21D2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CPT: 44615, 45150, 45910, 46700</w:t>
            </w:r>
          </w:p>
          <w:p w14:paraId="53D03653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ICD-10 diagnosis: K62.4, K91.89, K91.30, K91.31, K91.32, K91.33</w:t>
            </w:r>
          </w:p>
          <w:p w14:paraId="75C10177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BA8" w:rsidRPr="004633B7" w14:paraId="5BEEF34D" w14:textId="77777777" w:rsidTr="002773D4">
        <w:trPr>
          <w:trHeight w:val="153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3797DC48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Sepsis-pneumonia-bacteremia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57EA783E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ICD-9 diagnosis: 038.0, 038.10, 038.11, 038.19, 038.2, 038.3, 038.40, 038.41, 038.42, 038.43, 038.49, 038.8, 038.9, 480.0, 480.1, 480.2, 480.3, 480.8, 480.9, 481, 482.0, 482.1, 482.2, 482.3, 482.30, 482.31, 482.32, 482.39, 482.40, 482.41, 482.49, 482.81, 482.82, 482.83, 482.84, 482.89, 482.9, 483.0, 483.1, 483.8, 484.1, 484.3, 484.5, 484.6, 484.7, 484.8, 485, 486, 599.0, 790.7, 999.3</w:t>
            </w:r>
          </w:p>
          <w:p w14:paraId="5913C44E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ICD-10 diagnosis: A40.x, A41.x, J12.x, J13.x, J14.x, J15.x, J16.x, J17.x, J18.x, R65.x, R78.81, T80.2, N39.0, T81.12, T81.44</w:t>
            </w:r>
          </w:p>
          <w:p w14:paraId="665EBFBF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BA8" w:rsidRPr="004633B7" w14:paraId="55F637B8" w14:textId="77777777" w:rsidTr="002773D4">
        <w:trPr>
          <w:trHeight w:val="135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78F8C6E8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Wound debridement and dehiscence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7AF3AEBC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CPT: 11000, 11001, 11004, 11005, 11006, 1008, 11010, 11011, 11012, 11040, 11041, 11042, 11043, 11044, 12020, 12021, 13160, 49900, 97602, 97597, 97598</w:t>
            </w:r>
          </w:p>
          <w:p w14:paraId="71835742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ICD-9 diagnosis: 998.31, 998.32</w:t>
            </w:r>
          </w:p>
          <w:p w14:paraId="56B76DA5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ICD-10 diagnosis: T81.3, T81.41, T81.42</w:t>
            </w:r>
          </w:p>
        </w:tc>
      </w:tr>
      <w:tr w:rsidR="00735BA8" w:rsidRPr="004633B7" w14:paraId="0156191D" w14:textId="77777777" w:rsidTr="002773D4">
        <w:trPr>
          <w:trHeight w:val="126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61C47372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Anal/rectal repair or manipulation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488DC1F1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CPT: 44602, 44603, 44604, 44605, 44700, 44701, 44799, 45500, 45505, 45520, 45540, 45541, 45550, 45560, 45562, 45563, 45900, 45905, 45910, 45915</w:t>
            </w:r>
          </w:p>
        </w:tc>
      </w:tr>
      <w:tr w:rsidR="00735BA8" w:rsidRPr="004633B7" w14:paraId="6AFD89CA" w14:textId="77777777" w:rsidTr="002773D4">
        <w:trPr>
          <w:trHeight w:val="63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5F0E29DA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Lyses of adhesions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3D687281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CPT: 44005, 44180, 44200</w:t>
            </w:r>
          </w:p>
        </w:tc>
      </w:tr>
      <w:tr w:rsidR="00735BA8" w:rsidRPr="004633B7" w14:paraId="487A5EA3" w14:textId="77777777" w:rsidTr="002773D4">
        <w:trPr>
          <w:trHeight w:val="630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BFCCD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Revision of ileostomy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E0609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CPT: 44312, 44314, 44340, 44345, 44346</w:t>
            </w:r>
          </w:p>
        </w:tc>
      </w:tr>
    </w:tbl>
    <w:p w14:paraId="198D651D" w14:textId="77777777" w:rsidR="00735BA8" w:rsidRPr="004633B7" w:rsidRDefault="00735BA8">
      <w:pPr>
        <w:rPr>
          <w:rFonts w:ascii="Times New Roman" w:hAnsi="Times New Roman" w:cs="Times New Roman"/>
          <w:sz w:val="24"/>
          <w:szCs w:val="24"/>
        </w:rPr>
      </w:pPr>
    </w:p>
    <w:p w14:paraId="606CD177" w14:textId="77777777" w:rsidR="00735BA8" w:rsidRPr="004633B7" w:rsidRDefault="00735BA8" w:rsidP="00735BA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9ACAA75" w14:textId="77777777" w:rsidR="00735BA8" w:rsidRPr="004633B7" w:rsidRDefault="00735BA8" w:rsidP="00735BA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0141762" w14:textId="77777777" w:rsidR="00AB1B0C" w:rsidRDefault="00AB1B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D1CC04" w14:textId="77777777" w:rsidR="00735BA8" w:rsidRPr="004633B7" w:rsidRDefault="00735BA8" w:rsidP="00735BA8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4900"/>
        <w:gridCol w:w="2121"/>
      </w:tblGrid>
      <w:tr w:rsidR="00735BA8" w:rsidRPr="004633B7" w14:paraId="6CEC8BE0" w14:textId="77777777" w:rsidTr="002773D4"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C7EE3" w14:textId="77777777" w:rsidR="00735BA8" w:rsidRPr="004633B7" w:rsidRDefault="00735BA8" w:rsidP="00984F7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b/>
                <w:sz w:val="24"/>
                <w:szCs w:val="24"/>
              </w:rPr>
              <w:t>Table S3. Generic names and HCPCS codes used to define each drug</w:t>
            </w:r>
          </w:p>
        </w:tc>
      </w:tr>
      <w:tr w:rsidR="00735BA8" w:rsidRPr="004633B7" w14:paraId="538F9216" w14:textId="77777777" w:rsidTr="002773D4"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F002B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64BC3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b/>
                <w:sz w:val="24"/>
                <w:szCs w:val="24"/>
              </w:rPr>
              <w:t>Generic name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53F06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b/>
                <w:sz w:val="24"/>
                <w:szCs w:val="24"/>
              </w:rPr>
              <w:t>HCPCS</w:t>
            </w:r>
          </w:p>
        </w:tc>
      </w:tr>
      <w:tr w:rsidR="00735BA8" w:rsidRPr="004633B7" w14:paraId="24514764" w14:textId="77777777" w:rsidTr="002773D4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5E425B7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b/>
                <w:sz w:val="24"/>
                <w:szCs w:val="24"/>
              </w:rPr>
              <w:t>Steroids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</w:tcPr>
          <w:p w14:paraId="5C87C182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F1784DF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BA8" w:rsidRPr="004633B7" w14:paraId="72A6A442" w14:textId="77777777" w:rsidTr="002773D4">
        <w:trPr>
          <w:trHeight w:val="477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D2C7BC7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 xml:space="preserve">    Prednison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</w:tcPr>
          <w:p w14:paraId="0E9560D4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Prednison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3B06F33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J7506</w:t>
            </w:r>
          </w:p>
        </w:tc>
      </w:tr>
      <w:tr w:rsidR="00735BA8" w:rsidRPr="004633B7" w14:paraId="6D4A7A2C" w14:textId="77777777" w:rsidTr="002773D4">
        <w:trPr>
          <w:trHeight w:val="63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DF862AC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 xml:space="preserve">    Hydrocortison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</w:tcPr>
          <w:p w14:paraId="3CEE5380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Hydrocortison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E062873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J1700, J1710, J1720</w:t>
            </w:r>
          </w:p>
        </w:tc>
      </w:tr>
      <w:tr w:rsidR="00735BA8" w:rsidRPr="004633B7" w14:paraId="61820B0B" w14:textId="77777777" w:rsidTr="002773D4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D3DE53D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 xml:space="preserve">    Methylprednisolon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</w:tcPr>
          <w:p w14:paraId="2A904DB9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Methylprednisolon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7D026FA5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J1020, J1030, J1040, J2920, J2930, J7509</w:t>
            </w:r>
          </w:p>
        </w:tc>
      </w:tr>
      <w:tr w:rsidR="00735BA8" w:rsidRPr="004633B7" w14:paraId="079FAEC8" w14:textId="77777777" w:rsidTr="002773D4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4EE99CF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</w:tcPr>
          <w:p w14:paraId="608F7ADB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7B690988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BA8" w:rsidRPr="004633B7" w14:paraId="29AFCB5B" w14:textId="77777777" w:rsidTr="002773D4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400D240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b/>
                <w:sz w:val="24"/>
                <w:szCs w:val="24"/>
              </w:rPr>
              <w:t>Immunomodulators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</w:tcPr>
          <w:p w14:paraId="7E8E9F70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08782C0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BA8" w:rsidRPr="004633B7" w14:paraId="2470DBDE" w14:textId="77777777" w:rsidTr="002773D4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8192019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 xml:space="preserve">    Azathioprin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</w:tcPr>
          <w:p w14:paraId="56F14835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Azathioprin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16BED07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J7500, J7501</w:t>
            </w:r>
          </w:p>
        </w:tc>
      </w:tr>
      <w:tr w:rsidR="00735BA8" w:rsidRPr="004633B7" w14:paraId="7DFEF504" w14:textId="77777777" w:rsidTr="002773D4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8AFA194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</w:tcPr>
          <w:p w14:paraId="24D66626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019848D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BA8" w:rsidRPr="004633B7" w14:paraId="4A3DF4B2" w14:textId="77777777" w:rsidTr="002773D4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90A903E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 xml:space="preserve">    Cyclosporin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</w:tcPr>
          <w:p w14:paraId="654C62AD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Cyclosporin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E7283FA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J7502, J7515, J7516</w:t>
            </w:r>
          </w:p>
        </w:tc>
      </w:tr>
      <w:tr w:rsidR="00735BA8" w:rsidRPr="004633B7" w14:paraId="4805D107" w14:textId="77777777" w:rsidTr="002773D4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5E13990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</w:tcPr>
          <w:p w14:paraId="6C6A2E8A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0884D2F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BA8" w:rsidRPr="004633B7" w14:paraId="7796ED44" w14:textId="77777777" w:rsidTr="002773D4"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0C1ED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 xml:space="preserve">    6-mercaptopurine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C6668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Mercaptopurine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17E4B" w14:textId="77777777" w:rsidR="00735BA8" w:rsidRPr="004633B7" w:rsidRDefault="00735BA8" w:rsidP="00277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33B7">
              <w:rPr>
                <w:rFonts w:ascii="Times New Roman" w:hAnsi="Times New Roman" w:cs="Times New Roman"/>
                <w:sz w:val="24"/>
                <w:szCs w:val="24"/>
              </w:rPr>
              <w:t>S0108</w:t>
            </w:r>
          </w:p>
        </w:tc>
      </w:tr>
    </w:tbl>
    <w:p w14:paraId="74194ACD" w14:textId="77777777" w:rsidR="00735BA8" w:rsidRPr="004633B7" w:rsidRDefault="00735BA8" w:rsidP="00735BA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957997B" w14:textId="77777777" w:rsidR="007F2EF8" w:rsidRPr="004633B7" w:rsidRDefault="007F2EF8">
      <w:pPr>
        <w:rPr>
          <w:rFonts w:ascii="Times New Roman" w:hAnsi="Times New Roman" w:cs="Times New Roman"/>
          <w:sz w:val="24"/>
          <w:szCs w:val="24"/>
        </w:rPr>
      </w:pPr>
    </w:p>
    <w:p w14:paraId="4B18CEFB" w14:textId="291CC057" w:rsidR="007F2EF8" w:rsidRPr="004633B7" w:rsidRDefault="007F2EF8">
      <w:pPr>
        <w:rPr>
          <w:rFonts w:ascii="Times New Roman" w:hAnsi="Times New Roman" w:cs="Times New Roman"/>
          <w:sz w:val="24"/>
          <w:szCs w:val="24"/>
        </w:rPr>
      </w:pPr>
    </w:p>
    <w:sectPr w:rsidR="007F2EF8" w:rsidRPr="004633B7" w:rsidSect="00FD7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724491"/>
    <w:multiLevelType w:val="hybridMultilevel"/>
    <w:tmpl w:val="3A86B924"/>
    <w:lvl w:ilvl="0" w:tplc="842039F8">
      <w:start w:val="202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413"/>
    <w:rsid w:val="002D6595"/>
    <w:rsid w:val="00410BDB"/>
    <w:rsid w:val="004633B7"/>
    <w:rsid w:val="00735BA8"/>
    <w:rsid w:val="00746983"/>
    <w:rsid w:val="007F2EF8"/>
    <w:rsid w:val="00984F7E"/>
    <w:rsid w:val="009D748D"/>
    <w:rsid w:val="00A6077E"/>
    <w:rsid w:val="00A672C5"/>
    <w:rsid w:val="00A91D61"/>
    <w:rsid w:val="00AB1B0C"/>
    <w:rsid w:val="00AE37D4"/>
    <w:rsid w:val="00B418E1"/>
    <w:rsid w:val="00B875C6"/>
    <w:rsid w:val="00D975C1"/>
    <w:rsid w:val="00DB45F9"/>
    <w:rsid w:val="00E61D8C"/>
    <w:rsid w:val="00F34448"/>
    <w:rsid w:val="00FD4413"/>
    <w:rsid w:val="00FD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F644D"/>
  <w15:chartTrackingRefBased/>
  <w15:docId w15:val="{3FED0BA6-EB1E-4538-8566-90FA93CF2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91D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35B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9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3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karious, Marc</dc:creator>
  <cp:keywords/>
  <dc:description/>
  <cp:lastModifiedBy>Rajalakshmi Thangaraj</cp:lastModifiedBy>
  <cp:revision>4</cp:revision>
  <dcterms:created xsi:type="dcterms:W3CDTF">2024-02-17T13:55:00Z</dcterms:created>
  <dcterms:modified xsi:type="dcterms:W3CDTF">2025-06-23T05:37:00Z</dcterms:modified>
</cp:coreProperties>
</file>